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58ECC52" w:rsidR="00EA3D3C" w:rsidRDefault="001113E2" w:rsidP="0001436A">
      <w:pPr>
        <w:pStyle w:val="Overskrift1"/>
      </w:pPr>
      <w:r>
        <w:t>Supplementary Table</w:t>
      </w:r>
      <w:r w:rsidR="000F66A3">
        <w:t>s</w:t>
      </w:r>
    </w:p>
    <w:p w14:paraId="3906EF8B" w14:textId="1BAE5B4C" w:rsidR="001113E2" w:rsidRDefault="000F66A3" w:rsidP="001113E2">
      <w:r w:rsidRPr="000F66A3">
        <w:rPr>
          <w:b/>
        </w:rPr>
        <w:t>Supplementary Table 1</w:t>
      </w:r>
      <w:r>
        <w:t>. Complete overview of all 28</w:t>
      </w:r>
      <w:r w:rsidR="00D92BBF">
        <w:t>8</w:t>
      </w:r>
      <w:r>
        <w:t xml:space="preserve"> </w:t>
      </w:r>
      <w:r w:rsidRPr="009449C3">
        <w:rPr>
          <w:i/>
        </w:rPr>
        <w:t>Escherichia coli</w:t>
      </w:r>
      <w:r>
        <w:t xml:space="preserve"> ST38 isolates included in the present study.</w:t>
      </w:r>
    </w:p>
    <w:p w14:paraId="7DF98AF5" w14:textId="6DB865C0" w:rsidR="000F66A3" w:rsidRDefault="007F0A5E" w:rsidP="001113E2">
      <w:r>
        <w:t>See datasheet (excel).</w:t>
      </w:r>
    </w:p>
    <w:p w14:paraId="78DE03D3" w14:textId="3AFC5724" w:rsidR="000F66A3" w:rsidRDefault="000F66A3" w:rsidP="001113E2">
      <w:r w:rsidRPr="000F66A3">
        <w:rPr>
          <w:b/>
        </w:rPr>
        <w:t>Supplementary Table 2</w:t>
      </w:r>
      <w:r>
        <w:t xml:space="preserve">. Overview of extended-spectrum cephalosporin-resistant </w:t>
      </w:r>
      <w:r w:rsidRPr="00287976">
        <w:rPr>
          <w:i/>
        </w:rPr>
        <w:t>Escherichia coli</w:t>
      </w:r>
      <w:r>
        <w:t xml:space="preserve"> from broiler production subjected to whole genome sequencing in this study.</w:t>
      </w:r>
    </w:p>
    <w:tbl>
      <w:tblPr>
        <w:tblW w:w="127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722"/>
        <w:gridCol w:w="765"/>
        <w:gridCol w:w="1150"/>
        <w:gridCol w:w="2338"/>
        <w:gridCol w:w="1150"/>
        <w:gridCol w:w="1470"/>
        <w:gridCol w:w="1238"/>
        <w:gridCol w:w="1436"/>
      </w:tblGrid>
      <w:tr w:rsidR="000F66A3" w:rsidRPr="000F66A3" w14:paraId="50F26D0C" w14:textId="77777777" w:rsidTr="001A22CA">
        <w:trPr>
          <w:trHeight w:val="1013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0450AA32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ource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259DFE95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Sample material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393C595E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Yea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5B3D50AD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Country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5A4CDB68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 xml:space="preserve">Study/monitoring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programm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518A0776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umber of isolate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374D1C2D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MLVA to detect ST38-associated MLVA typ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243EA9D0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umber of isolates included in WG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130564A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Number of isolates confirmed as ST38</w:t>
            </w:r>
          </w:p>
        </w:tc>
      </w:tr>
      <w:tr w:rsidR="000F66A3" w:rsidRPr="000F66A3" w14:paraId="750663CA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4929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hicken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eat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7FF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eat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from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retail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672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A8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celand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9A40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yrenås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et al 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47BE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0A3C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5AD8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C90B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0F66A3" w:rsidRPr="000F66A3" w14:paraId="765F7AB2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07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roile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D30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swabs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A3C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392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w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595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M-VET 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465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CC8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253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070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1</w:t>
            </w:r>
          </w:p>
        </w:tc>
      </w:tr>
      <w:tr w:rsidR="000F66A3" w:rsidRPr="000F66A3" w14:paraId="714BF940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FD7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BAA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ecal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samp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EFC2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89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w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A3BD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M-VET 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5650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0DEF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Y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5F9F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0969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</w:tr>
      <w:tr w:rsidR="000F66A3" w:rsidRPr="000F66A3" w14:paraId="750B4CBB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130D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482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ecal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samp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E34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159B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w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7E14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M-VET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387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D01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Y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3076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E440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0</w:t>
            </w:r>
          </w:p>
        </w:tc>
      </w:tr>
      <w:tr w:rsidR="000F66A3" w:rsidRPr="000F66A3" w14:paraId="1C1E6D35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7D6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7C7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ecal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samp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81BB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C744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Sweden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377F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yrenås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et al 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DB07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7DB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E02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736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0F66A3" w:rsidRPr="000F66A3" w14:paraId="59DC5FD4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4E2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8A4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ecal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sampl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3EA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6E8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celand</w:t>
            </w:r>
            <w:proofErr w:type="spellEnd"/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662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yrenås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et al 2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3138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EF4F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8BDC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2899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0F66A3" w:rsidRPr="000F66A3" w14:paraId="3C764638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3795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Parent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flocks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ABA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swabs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C51E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D7AF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w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0880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M-VET 2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B9F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36C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Y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6D12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28AE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</w:tr>
      <w:tr w:rsidR="000F66A3" w:rsidRPr="000F66A3" w14:paraId="3268238B" w14:textId="77777777" w:rsidTr="001A22CA">
        <w:trPr>
          <w:trHeight w:val="29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63A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76B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swabs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E21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4BB0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Norwa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8583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o et al 2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E5FC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9D89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Ye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1F6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A5B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0F66A3" w:rsidRPr="000F66A3" w14:paraId="22F827D5" w14:textId="77777777" w:rsidTr="001A22CA">
        <w:trPr>
          <w:trHeight w:val="292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0286735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Total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90C42AF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666F2AA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6783B5A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D89AC22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59D7648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9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4CF9195" w14:textId="77777777" w:rsidR="000F66A3" w:rsidRPr="000F66A3" w:rsidRDefault="000F66A3" w:rsidP="000F66A3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A10CA68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131EA58" w14:textId="77777777" w:rsidR="000F66A3" w:rsidRPr="000F66A3" w:rsidRDefault="000F66A3" w:rsidP="000F66A3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0F66A3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2</w:t>
            </w:r>
          </w:p>
        </w:tc>
      </w:tr>
    </w:tbl>
    <w:p w14:paraId="7DA7C4A2" w14:textId="77777777" w:rsidR="000F66A3" w:rsidRPr="001113E2" w:rsidRDefault="000F66A3" w:rsidP="001113E2"/>
    <w:p w14:paraId="71740BA3" w14:textId="77777777" w:rsidR="000F66A3" w:rsidRDefault="000F66A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FB89D9" w14:textId="77777777" w:rsidR="000F66A3" w:rsidRDefault="000F66A3" w:rsidP="00994A3D">
      <w:pPr>
        <w:keepNext/>
        <w:rPr>
          <w:rFonts w:cs="Times New Roman"/>
          <w:szCs w:val="24"/>
        </w:rPr>
        <w:sectPr w:rsidR="000F66A3" w:rsidSect="000F66A3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916FCC9" w14:textId="56D2E5B4" w:rsidR="00994A3D" w:rsidRDefault="000F66A3" w:rsidP="00994A3D">
      <w:pPr>
        <w:keepNext/>
        <w:rPr>
          <w:rFonts w:cs="Times New Roman"/>
          <w:szCs w:val="24"/>
        </w:rPr>
      </w:pPr>
      <w:r w:rsidRPr="000F66A3">
        <w:rPr>
          <w:rFonts w:cs="Times New Roman"/>
          <w:b/>
          <w:szCs w:val="24"/>
        </w:rPr>
        <w:lastRenderedPageBreak/>
        <w:t>Supplementary Table 3.</w:t>
      </w:r>
      <w:r>
        <w:rPr>
          <w:rFonts w:cs="Times New Roman"/>
          <w:szCs w:val="24"/>
        </w:rPr>
        <w:t xml:space="preserve"> Occurrence of antimicrobial resistance genes in 28</w:t>
      </w:r>
      <w:r w:rsidR="00D92BBF">
        <w:rPr>
          <w:rFonts w:cs="Times New Roman"/>
          <w:szCs w:val="24"/>
        </w:rPr>
        <w:t>8</w:t>
      </w:r>
      <w:r>
        <w:rPr>
          <w:rFonts w:cs="Times New Roman"/>
          <w:szCs w:val="24"/>
        </w:rPr>
        <w:t xml:space="preserve"> </w:t>
      </w:r>
      <w:r w:rsidRPr="00287976">
        <w:rPr>
          <w:rFonts w:cs="Times New Roman"/>
          <w:i/>
          <w:szCs w:val="24"/>
        </w:rPr>
        <w:t>Escherichia coli</w:t>
      </w:r>
      <w:r>
        <w:rPr>
          <w:rFonts w:cs="Times New Roman"/>
          <w:szCs w:val="24"/>
        </w:rPr>
        <w:t xml:space="preserve"> isolates originating from humans and broiler production.</w:t>
      </w:r>
    </w:p>
    <w:tbl>
      <w:tblPr>
        <w:tblW w:w="5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110"/>
        <w:gridCol w:w="1134"/>
        <w:gridCol w:w="992"/>
      </w:tblGrid>
      <w:tr w:rsidR="006D1735" w:rsidRPr="002B4517" w14:paraId="22933513" w14:textId="77777777" w:rsidTr="00AA5102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D43780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Gene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05FF35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Broiler </w:t>
            </w: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production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bottom"/>
            <w:hideMark/>
          </w:tcPr>
          <w:p w14:paraId="1C06376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Human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35874C9F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Total</w:t>
            </w:r>
          </w:p>
        </w:tc>
      </w:tr>
      <w:tr w:rsidR="002B4517" w:rsidRPr="002B4517" w14:paraId="2CFC9449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67CE0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c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3)-</w:t>
            </w: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8B2C0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CE240C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9D85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2B4517" w:rsidRPr="002B4517" w14:paraId="7D6B7F97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D18DE8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c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3)-</w:t>
            </w: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I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DF1DF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4C3C5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87022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</w:tr>
      <w:tr w:rsidR="002B4517" w:rsidRPr="002B4517" w14:paraId="38C4ACD2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0ABEBD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c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6')-Ib-</w:t>
            </w: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442E4D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13169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C1897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7</w:t>
            </w:r>
          </w:p>
        </w:tc>
      </w:tr>
      <w:tr w:rsidR="002B4517" w:rsidRPr="002B4517" w14:paraId="4B64EF31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26CC67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c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6')-Ib-Hangzhou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7C7CA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63E5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3B573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6605B05A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3912A6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d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8D6110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19F45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D7E8AB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5</w:t>
            </w:r>
          </w:p>
        </w:tc>
      </w:tr>
      <w:tr w:rsidR="002B4517" w:rsidRPr="002B4517" w14:paraId="63E83B07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4B4A6F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dA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340B7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8695C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C05D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</w:tr>
      <w:tr w:rsidR="002B4517" w:rsidRPr="002B4517" w14:paraId="5B30A451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F2D718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d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6A31A5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F77B6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A042D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2</w:t>
            </w:r>
          </w:p>
        </w:tc>
      </w:tr>
      <w:tr w:rsidR="002B4517" w:rsidRPr="002B4517" w14:paraId="1B1F1C38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1CA77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adA8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08919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83F0D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7ADB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37816973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8A5DA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ph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3')-</w:t>
            </w: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385458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88B0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AB4A7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1</w:t>
            </w:r>
          </w:p>
        </w:tc>
      </w:tr>
      <w:tr w:rsidR="002B4517" w:rsidRPr="002B4517" w14:paraId="0A2F8604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B7212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ph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3'')-I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7F3D0A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5964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720B7D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</w:tr>
      <w:tr w:rsidR="002B4517" w:rsidRPr="002B4517" w14:paraId="03E74BDA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35057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aph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6)-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09BE5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99A5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723EFD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16</w:t>
            </w:r>
          </w:p>
        </w:tc>
      </w:tr>
      <w:tr w:rsidR="002B4517" w:rsidRPr="002B4517" w14:paraId="20538D23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5598CD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MY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D3C98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87207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6B52C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9</w:t>
            </w:r>
          </w:p>
        </w:tc>
      </w:tr>
      <w:tr w:rsidR="002B4517" w:rsidRPr="002B4517" w14:paraId="551F86C2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05A4052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MY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26400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3488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1B4B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2B4517" w:rsidRPr="002B4517" w14:paraId="4CC4C1AB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81A0F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TX-M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09BB96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E53B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F693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20ABDC8A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4690A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TX-M-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28B7E7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3F33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60D5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2B4517" w:rsidRPr="002B4517" w14:paraId="46716CC0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386A9A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TX-M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5E994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BBC1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CBDF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</w:tr>
      <w:tr w:rsidR="002B4517" w:rsidRPr="002B4517" w14:paraId="0ABAA2D5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65D36D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TX-M-14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6CAFA0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A5B59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F5773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3</w:t>
            </w:r>
          </w:p>
        </w:tc>
      </w:tr>
      <w:tr w:rsidR="002B4517" w:rsidRPr="002B4517" w14:paraId="05C9687F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0586D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TX-M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13C30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2E796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345CB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4</w:t>
            </w:r>
          </w:p>
        </w:tc>
      </w:tr>
      <w:tr w:rsidR="002B4517" w:rsidRPr="002B4517" w14:paraId="18856258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BA96C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CTX-M-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7CE9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DB02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5BA99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5</w:t>
            </w:r>
          </w:p>
        </w:tc>
      </w:tr>
      <w:tr w:rsidR="002B4517" w:rsidRPr="002B4517" w14:paraId="7A438651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01A79B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DHA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BB968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B86D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C114B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6007154F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84BE3A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OXA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260A7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2DF9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8F76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2B4517" w:rsidRPr="002B4517" w14:paraId="6CE7C969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C96612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OXA-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5D895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BCA43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3B7AE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2B4517" w:rsidRPr="002B4517" w14:paraId="089792CB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26AFE4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OXA-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368349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76FF9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6F5EE0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2B4517" w:rsidRPr="002B4517" w14:paraId="3B1A25E7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9E719F0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OXA-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ADBC2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D9DE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10A86D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2B4517" w:rsidRPr="002B4517" w14:paraId="3444C97A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2CF39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TEM-1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8AF965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E816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07A4A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02</w:t>
            </w:r>
          </w:p>
        </w:tc>
      </w:tr>
      <w:tr w:rsidR="002B4517" w:rsidRPr="002B4517" w14:paraId="6DA3A942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F21E3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TEM-1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F10F4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A581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1BF46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2B4517" w:rsidRPr="002B4517" w14:paraId="0B3F0F54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AA13819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TEM-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1D8F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1C88CB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B8952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2B4517" w:rsidRPr="002B4517" w14:paraId="0067298C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D3BBD4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bla</w:t>
            </w: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vertAlign w:val="subscript"/>
                <w:lang w:val="nb-NO" w:eastAsia="nb-NO"/>
              </w:rPr>
              <w:t>TEM-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D9AD6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F1DD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899D5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37384686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B17FD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t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2BD8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E3C3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806C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2</w:t>
            </w:r>
          </w:p>
        </w:tc>
      </w:tr>
      <w:tr w:rsidR="002B4517" w:rsidRPr="002B4517" w14:paraId="7F61C088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F65ACD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tB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060EF6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8DED0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8BDB0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6</w:t>
            </w:r>
          </w:p>
        </w:tc>
      </w:tr>
      <w:tr w:rsidR="002B4517" w:rsidRPr="002B4517" w14:paraId="1C85EB32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24191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catB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27E29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ED4B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2766B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1828E431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89CAE9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dfrA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38186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CA5E7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57FE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4</w:t>
            </w:r>
          </w:p>
        </w:tc>
      </w:tr>
      <w:tr w:rsidR="002B4517" w:rsidRPr="002B4517" w14:paraId="091B7E12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C6D77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dfrA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585E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F422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093AA3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2B4517" w:rsidRPr="002B4517" w14:paraId="328DA21E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EC03FF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dfrA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6204BA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C16E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E88D9D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2B4517" w:rsidRPr="002B4517" w14:paraId="27EB12FB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E9129D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dfrA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FE3DB9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2B35B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F7790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2B4517" w:rsidRPr="002B4517" w14:paraId="240EDA7B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43F05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dfrA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6711B1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1E8AF9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621E3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</w:tr>
      <w:tr w:rsidR="002B4517" w:rsidRPr="002B4517" w14:paraId="68C9643E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E0726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dfrA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92C65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F01E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87A52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</w:tr>
      <w:tr w:rsidR="002B4517" w:rsidRPr="002B4517" w14:paraId="0A0174C4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17912B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lastRenderedPageBreak/>
              <w:t>dfrA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8CEA6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8CA0B4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DF08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</w:tr>
      <w:tr w:rsidR="002B4517" w:rsidRPr="002B4517" w14:paraId="79FBB372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E93122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erm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ECC74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65596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CE0DF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</w:tr>
      <w:tr w:rsidR="002B4517" w:rsidRPr="002B4517" w14:paraId="78E63C87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8200504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flo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6D33D0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95F5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C8AD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</w:tr>
      <w:tr w:rsidR="002B4517" w:rsidRPr="002B4517" w14:paraId="7F05C70C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AD079F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mph</w:t>
            </w:r>
            <w:proofErr w:type="spellEnd"/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A2CEA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9D1C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A228D9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1</w:t>
            </w:r>
          </w:p>
        </w:tc>
      </w:tr>
      <w:tr w:rsidR="002B4517" w:rsidRPr="002B4517" w14:paraId="678E87B8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B21CB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qnrB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051810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8E765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1CF6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2B4517" w:rsidRPr="002B4517" w14:paraId="5B7F72CA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1F98DDC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qnrS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41FF7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B27E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070609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0</w:t>
            </w:r>
          </w:p>
        </w:tc>
      </w:tr>
      <w:tr w:rsidR="002B4517" w:rsidRPr="002B4517" w14:paraId="78E719D8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363A25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sul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57160E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5F10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2B65A5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57</w:t>
            </w:r>
          </w:p>
        </w:tc>
      </w:tr>
      <w:tr w:rsidR="002B4517" w:rsidRPr="002B4517" w14:paraId="1C3A5034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D7686F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sul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E3E2B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3DB47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6FFC9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22</w:t>
            </w:r>
          </w:p>
        </w:tc>
      </w:tr>
      <w:tr w:rsidR="002B4517" w:rsidRPr="002B4517" w14:paraId="4AD94303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238D79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tet(A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6FF5F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AFC3FE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EB101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3</w:t>
            </w:r>
          </w:p>
        </w:tc>
      </w:tr>
      <w:tr w:rsidR="002B4517" w:rsidRPr="002B4517" w14:paraId="743F12DE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ECA727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tet(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54D93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DC20A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9D7F8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7</w:t>
            </w:r>
          </w:p>
        </w:tc>
      </w:tr>
      <w:tr w:rsidR="002B4517" w:rsidRPr="002B4517" w14:paraId="06F15889" w14:textId="77777777" w:rsidTr="00AA510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C3BD52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tet(D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2B135" w14:textId="77777777" w:rsidR="002B4517" w:rsidRPr="002B4517" w:rsidRDefault="002B4517" w:rsidP="002B4517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4FD7F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CDB04C" w14:textId="77777777" w:rsidR="002B4517" w:rsidRPr="002B4517" w:rsidRDefault="002B4517" w:rsidP="002B4517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2B4517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9</w:t>
            </w:r>
          </w:p>
        </w:tc>
      </w:tr>
    </w:tbl>
    <w:p w14:paraId="11B539F0" w14:textId="77777777" w:rsidR="000F66A3" w:rsidRPr="001549D3" w:rsidRDefault="000F66A3" w:rsidP="00994A3D">
      <w:pPr>
        <w:keepNext/>
        <w:rPr>
          <w:rFonts w:cs="Times New Roman"/>
          <w:szCs w:val="24"/>
        </w:rPr>
      </w:pPr>
    </w:p>
    <w:p w14:paraId="58F1AED1" w14:textId="5566152C" w:rsidR="00DE23E8" w:rsidRDefault="004A1423" w:rsidP="00654E8F">
      <w:pPr>
        <w:spacing w:before="240"/>
      </w:pPr>
      <w:r w:rsidRPr="004A1423">
        <w:rPr>
          <w:b/>
        </w:rPr>
        <w:t>Supplementary Table 4.</w:t>
      </w:r>
      <w:r>
        <w:t xml:space="preserve"> Occurrence of plasmid replicons in 28</w:t>
      </w:r>
      <w:r w:rsidR="00001F2D">
        <w:t>8</w:t>
      </w:r>
      <w:r>
        <w:t xml:space="preserve"> </w:t>
      </w:r>
      <w:r w:rsidRPr="00287976">
        <w:rPr>
          <w:i/>
        </w:rPr>
        <w:t>Escherichia coli</w:t>
      </w:r>
      <w:r>
        <w:t xml:space="preserve"> isolates originating from humans and broiler production.</w:t>
      </w:r>
    </w:p>
    <w:tbl>
      <w:tblPr>
        <w:tblW w:w="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8"/>
        <w:gridCol w:w="1660"/>
        <w:gridCol w:w="1200"/>
      </w:tblGrid>
      <w:tr w:rsidR="00426D88" w:rsidRPr="00426D88" w14:paraId="0C58C268" w14:textId="77777777" w:rsidTr="00426D88">
        <w:trPr>
          <w:trHeight w:val="300"/>
        </w:trPr>
        <w:tc>
          <w:tcPr>
            <w:tcW w:w="1720" w:type="dxa"/>
            <w:shd w:val="clear" w:color="auto" w:fill="F2F2F2" w:themeFill="background1" w:themeFillShade="F2"/>
            <w:noWrap/>
            <w:vAlign w:val="bottom"/>
            <w:hideMark/>
          </w:tcPr>
          <w:p w14:paraId="0A8D6531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Replicon</w:t>
            </w:r>
            <w:proofErr w:type="spellEnd"/>
          </w:p>
        </w:tc>
        <w:tc>
          <w:tcPr>
            <w:tcW w:w="1660" w:type="dxa"/>
            <w:shd w:val="clear" w:color="auto" w:fill="F2F2F2" w:themeFill="background1" w:themeFillShade="F2"/>
            <w:noWrap/>
            <w:vAlign w:val="bottom"/>
            <w:hideMark/>
          </w:tcPr>
          <w:p w14:paraId="6D6FCDA8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 xml:space="preserve">Broiler </w:t>
            </w: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production</w:t>
            </w:r>
            <w:proofErr w:type="spellEnd"/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531A375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Human</w:t>
            </w:r>
          </w:p>
        </w:tc>
      </w:tr>
      <w:tr w:rsidR="00426D88" w:rsidRPr="00426D88" w14:paraId="24F53DF5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426CFD8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B</w:t>
            </w:r>
            <w:proofErr w:type="spellEnd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/O/K/Z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0076ED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CDF1353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426D88" w:rsidRPr="00426D88" w14:paraId="5CAECAA4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F569B92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ncFIA</w:t>
            </w:r>
            <w:proofErr w:type="spellEnd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/FIB/FIC/FII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89B1963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29D3CB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29</w:t>
            </w:r>
          </w:p>
        </w:tc>
      </w:tr>
      <w:tr w:rsidR="00426D88" w:rsidRPr="00426D88" w14:paraId="5F76B501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A0E2C0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eastAsia="nb-NO"/>
              </w:rPr>
              <w:t>IncHI1B/HI2/HI2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27AC2E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051EAE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426D88" w:rsidRPr="00426D88" w14:paraId="4E52021E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80ABF41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I1/I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580AC8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A2A99E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</w:tr>
      <w:tr w:rsidR="00426D88" w:rsidRPr="00426D88" w14:paraId="7824AF72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B280C25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M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66B9B7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EF65E4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426D88" w:rsidRPr="00426D88" w14:paraId="56650291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26B9D87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N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871A49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083EFC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</w:tr>
      <w:tr w:rsidR="00426D88" w:rsidRPr="00426D88" w14:paraId="68D56BD8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C205747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Q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C1407E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D40BCC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23</w:t>
            </w:r>
          </w:p>
        </w:tc>
      </w:tr>
      <w:tr w:rsidR="00426D88" w:rsidRPr="00426D88" w14:paraId="04027C84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E973C65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X1/X3/X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F4E35A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C2ECC7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9</w:t>
            </w:r>
          </w:p>
        </w:tc>
      </w:tr>
      <w:tr w:rsidR="00426D88" w:rsidRPr="00426D88" w14:paraId="2E58B4B2" w14:textId="77777777" w:rsidTr="00426D88">
        <w:trPr>
          <w:trHeight w:val="30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6F8ED8" w14:textId="77777777" w:rsidR="00426D88" w:rsidRPr="00426D88" w:rsidRDefault="00426D88" w:rsidP="00426D88">
            <w:pPr>
              <w:spacing w:before="0" w:after="0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IncY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C7EBD4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AF0B7E" w14:textId="77777777" w:rsidR="00426D88" w:rsidRPr="00426D88" w:rsidRDefault="00426D88" w:rsidP="00426D88">
            <w:pPr>
              <w:spacing w:before="0" w:after="0"/>
              <w:jc w:val="right"/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</w:pPr>
            <w:r w:rsidRPr="00426D88">
              <w:rPr>
                <w:rFonts w:ascii="Trebuchet MS" w:eastAsia="Times New Roman" w:hAnsi="Trebuchet MS" w:cs="Times New Roman"/>
                <w:color w:val="000000"/>
                <w:sz w:val="20"/>
                <w:szCs w:val="20"/>
                <w:lang w:val="nb-NO" w:eastAsia="nb-NO"/>
              </w:rPr>
              <w:t>13</w:t>
            </w:r>
          </w:p>
        </w:tc>
      </w:tr>
    </w:tbl>
    <w:p w14:paraId="601EA359" w14:textId="1B7BBD8D" w:rsidR="004A1423" w:rsidRDefault="004A1423" w:rsidP="00654E8F">
      <w:pPr>
        <w:spacing w:before="240"/>
      </w:pPr>
    </w:p>
    <w:p w14:paraId="111F1F28" w14:textId="2F0980B7" w:rsidR="00F37411" w:rsidRDefault="00F37411" w:rsidP="00F37411">
      <w:pPr>
        <w:rPr>
          <w:rFonts w:cs="Times New Roman"/>
          <w:szCs w:val="24"/>
        </w:rPr>
      </w:pPr>
      <w:r w:rsidRPr="00F37411">
        <w:rPr>
          <w:b/>
        </w:rPr>
        <w:t>Supplementary Figure 1</w:t>
      </w:r>
      <w:r>
        <w:rPr>
          <w:b/>
        </w:rPr>
        <w:t xml:space="preserve">. </w:t>
      </w:r>
      <w:r w:rsidRPr="009348F2">
        <w:rPr>
          <w:rFonts w:cs="Times New Roman"/>
          <w:szCs w:val="24"/>
        </w:rPr>
        <w:t>Maximum likelihood core genome SNP tree of 28</w:t>
      </w:r>
      <w:r>
        <w:rPr>
          <w:rFonts w:cs="Times New Roman"/>
          <w:szCs w:val="24"/>
        </w:rPr>
        <w:t>8</w:t>
      </w:r>
      <w:r w:rsidRPr="009348F2">
        <w:rPr>
          <w:rFonts w:cs="Times New Roman"/>
          <w:szCs w:val="24"/>
        </w:rPr>
        <w:t xml:space="preserve"> </w:t>
      </w:r>
      <w:r w:rsidRPr="009348F2">
        <w:rPr>
          <w:rFonts w:cs="Times New Roman"/>
          <w:i/>
          <w:szCs w:val="24"/>
        </w:rPr>
        <w:t>Escherichia coli</w:t>
      </w:r>
      <w:r w:rsidRPr="009348F2">
        <w:rPr>
          <w:rFonts w:cs="Times New Roman"/>
          <w:szCs w:val="24"/>
        </w:rPr>
        <w:t xml:space="preserve"> </w:t>
      </w:r>
      <w:proofErr w:type="spellStart"/>
      <w:r w:rsidRPr="009348F2">
        <w:rPr>
          <w:rFonts w:cs="Times New Roman"/>
          <w:szCs w:val="24"/>
        </w:rPr>
        <w:t>multilocus</w:t>
      </w:r>
      <w:proofErr w:type="spellEnd"/>
      <w:r w:rsidRPr="009348F2">
        <w:rPr>
          <w:rFonts w:cs="Times New Roman"/>
          <w:szCs w:val="24"/>
        </w:rPr>
        <w:t xml:space="preserve"> sequence type 38 originating from humans (n=1</w:t>
      </w:r>
      <w:r>
        <w:rPr>
          <w:rFonts w:cs="Times New Roman"/>
          <w:szCs w:val="24"/>
        </w:rPr>
        <w:t>53</w:t>
      </w:r>
      <w:r w:rsidRPr="009348F2">
        <w:rPr>
          <w:rFonts w:cs="Times New Roman"/>
          <w:szCs w:val="24"/>
        </w:rPr>
        <w:t>) and broiler production (n=1</w:t>
      </w:r>
      <w:r>
        <w:rPr>
          <w:rFonts w:cs="Times New Roman"/>
          <w:szCs w:val="24"/>
        </w:rPr>
        <w:t>35</w:t>
      </w:r>
      <w:r w:rsidRPr="009348F2">
        <w:rPr>
          <w:rFonts w:cs="Times New Roman"/>
          <w:szCs w:val="24"/>
        </w:rPr>
        <w:t>). Presence</w:t>
      </w:r>
      <w:r>
        <w:rPr>
          <w:rFonts w:cs="Times New Roman"/>
          <w:szCs w:val="24"/>
        </w:rPr>
        <w:t xml:space="preserve"> (CMY = purple, CTX-M = blue, OXA = green, MDR = red)</w:t>
      </w:r>
      <w:r w:rsidRPr="009348F2">
        <w:rPr>
          <w:rFonts w:cs="Times New Roman"/>
          <w:szCs w:val="24"/>
        </w:rPr>
        <w:t xml:space="preserve"> and absence</w:t>
      </w:r>
      <w:r>
        <w:rPr>
          <w:rFonts w:cs="Times New Roman"/>
          <w:szCs w:val="24"/>
        </w:rPr>
        <w:t xml:space="preserve"> (light grey)</w:t>
      </w:r>
      <w:r w:rsidRPr="009348F2">
        <w:rPr>
          <w:rFonts w:cs="Times New Roman"/>
          <w:szCs w:val="24"/>
        </w:rPr>
        <w:t xml:space="preserve"> of relevant antimicrobial resistance genes and multidrug resistance are displayed in the outer circles. Only </w:t>
      </w:r>
      <w:r w:rsidRPr="009348F2">
        <w:rPr>
          <w:rFonts w:cs="Times New Roman"/>
          <w:i/>
          <w:szCs w:val="24"/>
        </w:rPr>
        <w:t>bla</w:t>
      </w:r>
      <w:r w:rsidRPr="009348F2">
        <w:rPr>
          <w:rFonts w:cs="Times New Roman"/>
          <w:szCs w:val="24"/>
          <w:vertAlign w:val="subscript"/>
        </w:rPr>
        <w:t>OXA-48</w:t>
      </w:r>
      <w:r w:rsidRPr="009348F2">
        <w:rPr>
          <w:rFonts w:cs="Times New Roman"/>
          <w:szCs w:val="24"/>
        </w:rPr>
        <w:t xml:space="preserve">, </w:t>
      </w:r>
      <w:r w:rsidRPr="009348F2">
        <w:rPr>
          <w:rFonts w:cs="Times New Roman"/>
          <w:i/>
          <w:szCs w:val="24"/>
        </w:rPr>
        <w:t>bla</w:t>
      </w:r>
      <w:r w:rsidRPr="009348F2">
        <w:rPr>
          <w:rFonts w:cs="Times New Roman"/>
          <w:szCs w:val="24"/>
          <w:vertAlign w:val="subscript"/>
        </w:rPr>
        <w:t>OXA-181</w:t>
      </w:r>
      <w:r w:rsidRPr="009348F2">
        <w:rPr>
          <w:rFonts w:cs="Times New Roman"/>
          <w:szCs w:val="24"/>
        </w:rPr>
        <w:t xml:space="preserve"> and </w:t>
      </w:r>
      <w:r w:rsidRPr="009348F2">
        <w:rPr>
          <w:rFonts w:cs="Times New Roman"/>
          <w:i/>
          <w:szCs w:val="24"/>
        </w:rPr>
        <w:t>bla</w:t>
      </w:r>
      <w:r w:rsidRPr="009348F2">
        <w:rPr>
          <w:rFonts w:cs="Times New Roman"/>
          <w:szCs w:val="24"/>
          <w:vertAlign w:val="subscript"/>
        </w:rPr>
        <w:t>OXA-244</w:t>
      </w:r>
      <w:r w:rsidRPr="009348F2">
        <w:rPr>
          <w:rFonts w:cs="Times New Roman"/>
          <w:szCs w:val="24"/>
        </w:rPr>
        <w:t xml:space="preserve"> are included in the OXA-group. </w:t>
      </w:r>
      <w:r>
        <w:rPr>
          <w:rFonts w:cs="Times New Roman"/>
          <w:szCs w:val="24"/>
        </w:rPr>
        <w:t xml:space="preserve">Both </w:t>
      </w:r>
      <w:r w:rsidRPr="003D7546">
        <w:rPr>
          <w:rFonts w:cs="Times New Roman"/>
          <w:i/>
          <w:szCs w:val="24"/>
        </w:rPr>
        <w:t>bla</w:t>
      </w:r>
      <w:r w:rsidRPr="003D7546">
        <w:rPr>
          <w:rFonts w:cs="Times New Roman"/>
          <w:szCs w:val="24"/>
          <w:vertAlign w:val="subscript"/>
        </w:rPr>
        <w:t>CMY-2</w:t>
      </w:r>
      <w:r>
        <w:rPr>
          <w:rFonts w:cs="Times New Roman"/>
          <w:szCs w:val="24"/>
        </w:rPr>
        <w:t xml:space="preserve"> and </w:t>
      </w:r>
      <w:r w:rsidRPr="003D7546">
        <w:rPr>
          <w:rFonts w:cs="Times New Roman"/>
          <w:i/>
          <w:szCs w:val="24"/>
        </w:rPr>
        <w:t>bla</w:t>
      </w:r>
      <w:r w:rsidRPr="003D7546">
        <w:rPr>
          <w:rFonts w:cs="Times New Roman"/>
          <w:szCs w:val="24"/>
          <w:vertAlign w:val="subscript"/>
        </w:rPr>
        <w:t>CMY-16</w:t>
      </w:r>
      <w:r>
        <w:rPr>
          <w:rFonts w:cs="Times New Roman"/>
          <w:szCs w:val="24"/>
        </w:rPr>
        <w:t xml:space="preserve"> are included in the CMY-group, and </w:t>
      </w:r>
      <w:r w:rsidRPr="003D7546">
        <w:rPr>
          <w:rFonts w:cs="Times New Roman"/>
          <w:i/>
          <w:szCs w:val="24"/>
        </w:rPr>
        <w:t>bla</w:t>
      </w:r>
      <w:r w:rsidRPr="003D7546">
        <w:rPr>
          <w:rFonts w:cs="Times New Roman"/>
          <w:szCs w:val="24"/>
          <w:vertAlign w:val="subscript"/>
        </w:rPr>
        <w:t>CTX-M-1</w:t>
      </w:r>
      <w:r>
        <w:rPr>
          <w:rFonts w:cs="Times New Roman"/>
          <w:szCs w:val="24"/>
        </w:rPr>
        <w:t xml:space="preserve">, </w:t>
      </w:r>
      <w:r w:rsidRPr="003D7546">
        <w:rPr>
          <w:rFonts w:cs="Times New Roman"/>
          <w:szCs w:val="24"/>
          <w:vertAlign w:val="subscript"/>
        </w:rPr>
        <w:t>-3</w:t>
      </w:r>
      <w:r>
        <w:rPr>
          <w:rFonts w:cs="Times New Roman"/>
          <w:szCs w:val="24"/>
        </w:rPr>
        <w:t xml:space="preserve">, </w:t>
      </w:r>
      <w:r w:rsidRPr="003D7546">
        <w:rPr>
          <w:rFonts w:cs="Times New Roman"/>
          <w:szCs w:val="24"/>
          <w:vertAlign w:val="subscript"/>
        </w:rPr>
        <w:t>-9</w:t>
      </w:r>
      <w:r>
        <w:rPr>
          <w:rFonts w:cs="Times New Roman"/>
          <w:szCs w:val="24"/>
        </w:rPr>
        <w:t xml:space="preserve">, </w:t>
      </w:r>
      <w:r w:rsidRPr="003D7546">
        <w:rPr>
          <w:rFonts w:cs="Times New Roman"/>
          <w:szCs w:val="24"/>
          <w:vertAlign w:val="subscript"/>
        </w:rPr>
        <w:t>-14</w:t>
      </w:r>
      <w:r>
        <w:rPr>
          <w:rFonts w:cs="Times New Roman"/>
          <w:szCs w:val="24"/>
        </w:rPr>
        <w:t xml:space="preserve">, </w:t>
      </w:r>
      <w:r w:rsidRPr="003D7546">
        <w:rPr>
          <w:rFonts w:cs="Times New Roman"/>
          <w:szCs w:val="24"/>
          <w:vertAlign w:val="subscript"/>
        </w:rPr>
        <w:t>-14b</w:t>
      </w:r>
      <w:r>
        <w:rPr>
          <w:rFonts w:cs="Times New Roman"/>
          <w:szCs w:val="24"/>
        </w:rPr>
        <w:t xml:space="preserve">, </w:t>
      </w:r>
      <w:r w:rsidRPr="003D7546">
        <w:rPr>
          <w:rFonts w:cs="Times New Roman"/>
          <w:szCs w:val="24"/>
          <w:vertAlign w:val="subscript"/>
        </w:rPr>
        <w:t>-15</w:t>
      </w:r>
      <w:r>
        <w:rPr>
          <w:rFonts w:cs="Times New Roman"/>
          <w:szCs w:val="24"/>
        </w:rPr>
        <w:t xml:space="preserve"> and </w:t>
      </w:r>
      <w:r w:rsidRPr="003D7546">
        <w:rPr>
          <w:rFonts w:cs="Times New Roman"/>
          <w:szCs w:val="24"/>
          <w:vertAlign w:val="subscript"/>
        </w:rPr>
        <w:t>-27</w:t>
      </w:r>
      <w:r>
        <w:rPr>
          <w:rFonts w:cs="Times New Roman"/>
          <w:szCs w:val="24"/>
        </w:rPr>
        <w:t xml:space="preserve"> are included in the CTX-M group. </w:t>
      </w:r>
      <w:r w:rsidRPr="009348F2">
        <w:rPr>
          <w:rFonts w:cs="Times New Roman"/>
          <w:szCs w:val="24"/>
        </w:rPr>
        <w:t>Black circles on nodes represent accepted bootstrap values (&gt;95%).</w:t>
      </w:r>
      <w:r>
        <w:rPr>
          <w:rFonts w:cs="Times New Roman"/>
          <w:szCs w:val="24"/>
        </w:rPr>
        <w:t xml:space="preserve"> </w:t>
      </w:r>
      <w:r w:rsidRPr="00A96461">
        <w:rPr>
          <w:rFonts w:cs="Times New Roman"/>
          <w:szCs w:val="24"/>
          <w:lang w:val="en-GB"/>
        </w:rPr>
        <w:t>Colour</w:t>
      </w:r>
      <w:r>
        <w:rPr>
          <w:rFonts w:cs="Times New Roman"/>
          <w:szCs w:val="24"/>
        </w:rPr>
        <w:t xml:space="preserve"> on tip-points indicate origin of the ST38 genomes. The tree is rooted using an outgroup (</w:t>
      </w:r>
      <w:r w:rsidRPr="0067156E">
        <w:rPr>
          <w:rFonts w:cs="Times New Roman"/>
          <w:i/>
          <w:szCs w:val="24"/>
        </w:rPr>
        <w:t>E. coli</w:t>
      </w:r>
      <w:r>
        <w:rPr>
          <w:rFonts w:cs="Times New Roman"/>
          <w:szCs w:val="24"/>
        </w:rPr>
        <w:t xml:space="preserve"> ST115).</w:t>
      </w:r>
      <w:r>
        <w:rPr>
          <w:rFonts w:cs="Times New Roman"/>
          <w:szCs w:val="24"/>
        </w:rPr>
        <w:t xml:space="preserve"> This tree corresponds to Figure 1, but in a rectangular rather than cir</w:t>
      </w:r>
      <w:bookmarkStart w:id="0" w:name="_GoBack"/>
      <w:bookmarkEnd w:id="0"/>
      <w:r>
        <w:rPr>
          <w:rFonts w:cs="Times New Roman"/>
          <w:szCs w:val="24"/>
        </w:rPr>
        <w:t xml:space="preserve">cular </w:t>
      </w:r>
      <w:r>
        <w:rPr>
          <w:rFonts w:cs="Times New Roman"/>
          <w:szCs w:val="24"/>
        </w:rPr>
        <w:t>view</w:t>
      </w:r>
      <w:r>
        <w:rPr>
          <w:rFonts w:cs="Times New Roman"/>
          <w:szCs w:val="24"/>
        </w:rPr>
        <w:t>.</w:t>
      </w:r>
    </w:p>
    <w:p w14:paraId="1A9BC101" w14:textId="4EC3AD04" w:rsidR="00F37411" w:rsidRPr="00A96461" w:rsidRDefault="00F37411" w:rsidP="00F37411">
      <w:pPr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val="nb-NO" w:eastAsia="nb-NO"/>
        </w:rPr>
        <w:lastRenderedPageBreak/>
        <w:drawing>
          <wp:inline distT="0" distB="0" distL="0" distR="0" wp14:anchorId="43D147CC" wp14:editId="47BF93DD">
            <wp:extent cx="6210300" cy="621030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38_288_rectangular_paint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38663" w14:textId="0019BF4B" w:rsidR="00F37411" w:rsidRPr="00F37411" w:rsidRDefault="00F37411" w:rsidP="00654E8F">
      <w:pPr>
        <w:spacing w:before="240"/>
        <w:rPr>
          <w:b/>
          <w:lang w:val="en-GB"/>
        </w:rPr>
      </w:pPr>
    </w:p>
    <w:p w14:paraId="74234354" w14:textId="77777777" w:rsidR="00F37411" w:rsidRPr="001549D3" w:rsidRDefault="00F37411" w:rsidP="00654E8F">
      <w:pPr>
        <w:spacing w:before="240"/>
      </w:pPr>
    </w:p>
    <w:sectPr w:rsidR="00F37411" w:rsidRPr="001549D3" w:rsidSect="000F66A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463007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4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463007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41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0503F9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4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0503F9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4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1F2D"/>
    <w:rsid w:val="0001436A"/>
    <w:rsid w:val="00022D59"/>
    <w:rsid w:val="00034304"/>
    <w:rsid w:val="00035434"/>
    <w:rsid w:val="00052A14"/>
    <w:rsid w:val="000644E4"/>
    <w:rsid w:val="00077D53"/>
    <w:rsid w:val="000F4CB7"/>
    <w:rsid w:val="000F66A3"/>
    <w:rsid w:val="00105FD9"/>
    <w:rsid w:val="001113E2"/>
    <w:rsid w:val="00117666"/>
    <w:rsid w:val="001549D3"/>
    <w:rsid w:val="00160065"/>
    <w:rsid w:val="00177D84"/>
    <w:rsid w:val="001C0097"/>
    <w:rsid w:val="00240B72"/>
    <w:rsid w:val="00267D18"/>
    <w:rsid w:val="002868E2"/>
    <w:rsid w:val="002869C3"/>
    <w:rsid w:val="00287976"/>
    <w:rsid w:val="002936E4"/>
    <w:rsid w:val="002B4517"/>
    <w:rsid w:val="002B4A57"/>
    <w:rsid w:val="002C74CA"/>
    <w:rsid w:val="002D09CC"/>
    <w:rsid w:val="003544FB"/>
    <w:rsid w:val="00366CCC"/>
    <w:rsid w:val="003D2F2D"/>
    <w:rsid w:val="00401590"/>
    <w:rsid w:val="00426D88"/>
    <w:rsid w:val="00447801"/>
    <w:rsid w:val="00452E9C"/>
    <w:rsid w:val="004735C8"/>
    <w:rsid w:val="004961FF"/>
    <w:rsid w:val="004A1423"/>
    <w:rsid w:val="00517A89"/>
    <w:rsid w:val="005250F2"/>
    <w:rsid w:val="005576BD"/>
    <w:rsid w:val="00593EEA"/>
    <w:rsid w:val="005A5EEE"/>
    <w:rsid w:val="005D1F51"/>
    <w:rsid w:val="006375C7"/>
    <w:rsid w:val="00654E8F"/>
    <w:rsid w:val="00660D05"/>
    <w:rsid w:val="006820B1"/>
    <w:rsid w:val="006B7D14"/>
    <w:rsid w:val="006D1735"/>
    <w:rsid w:val="006F7679"/>
    <w:rsid w:val="00701727"/>
    <w:rsid w:val="0070566C"/>
    <w:rsid w:val="007069B7"/>
    <w:rsid w:val="00714C50"/>
    <w:rsid w:val="00725A7D"/>
    <w:rsid w:val="007501BE"/>
    <w:rsid w:val="00790BB3"/>
    <w:rsid w:val="007C206C"/>
    <w:rsid w:val="007F0A5E"/>
    <w:rsid w:val="007F0CD3"/>
    <w:rsid w:val="00803D24"/>
    <w:rsid w:val="00817DD6"/>
    <w:rsid w:val="00864575"/>
    <w:rsid w:val="00885156"/>
    <w:rsid w:val="009151AA"/>
    <w:rsid w:val="0093429D"/>
    <w:rsid w:val="00943573"/>
    <w:rsid w:val="009449C3"/>
    <w:rsid w:val="00970F7D"/>
    <w:rsid w:val="00994A3D"/>
    <w:rsid w:val="009C2B12"/>
    <w:rsid w:val="009C70F3"/>
    <w:rsid w:val="00A174D9"/>
    <w:rsid w:val="00A27E19"/>
    <w:rsid w:val="00A569CD"/>
    <w:rsid w:val="00AA5102"/>
    <w:rsid w:val="00AB6715"/>
    <w:rsid w:val="00AD53DE"/>
    <w:rsid w:val="00AF3E9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2BBF"/>
    <w:rsid w:val="00DB45C2"/>
    <w:rsid w:val="00DB59C3"/>
    <w:rsid w:val="00DC259A"/>
    <w:rsid w:val="00DE23E8"/>
    <w:rsid w:val="00E52377"/>
    <w:rsid w:val="00E64E17"/>
    <w:rsid w:val="00E866C9"/>
    <w:rsid w:val="00EA3D3C"/>
    <w:rsid w:val="00F3741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970c08f3-bdc0-46be-888b-e62464d9f78c"/>
    <ds:schemaRef ds:uri="26005759-6815-4540-b8ea-913958d74f23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18A1AAB-5031-426A-A765-E134CCB6A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0</TotalTime>
  <Pages>4</Pages>
  <Words>502</Words>
  <Characters>2664</Characters>
  <Application>Microsoft Office Word</Application>
  <DocSecurity>0</DocSecurity>
  <Lines>22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, Solveig Sølverød</cp:lastModifiedBy>
  <cp:revision>21</cp:revision>
  <cp:lastPrinted>2013-10-03T12:51:00Z</cp:lastPrinted>
  <dcterms:created xsi:type="dcterms:W3CDTF">2023-02-02T08:32:00Z</dcterms:created>
  <dcterms:modified xsi:type="dcterms:W3CDTF">2023-02-1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